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741B9" w14:textId="302E9485" w:rsidR="00D02AE7" w:rsidRPr="00BF1D39" w:rsidRDefault="00BF1D39" w:rsidP="00D02AE7">
      <w:pPr>
        <w:rPr>
          <w:rFonts w:ascii="Calibri" w:hAnsi="Calibri" w:cs="Calibri"/>
          <w:b/>
          <w:bCs/>
        </w:rPr>
      </w:pPr>
      <w:r w:rsidRPr="00BF1D39">
        <w:rPr>
          <w:rFonts w:ascii="Calibri" w:hAnsi="Calibri" w:cs="Calibri"/>
          <w:b/>
          <w:bCs/>
        </w:rPr>
        <w:t>Multimedia Appendix 1</w:t>
      </w:r>
      <w:r>
        <w:rPr>
          <w:rFonts w:ascii="Calibri" w:hAnsi="Calibri" w:cs="Calibri"/>
          <w:b/>
          <w:bCs/>
        </w:rPr>
        <w:t xml:space="preserve">. </w:t>
      </w:r>
      <w:r w:rsidR="00D02AE7" w:rsidRPr="00953E96">
        <w:rPr>
          <w:rFonts w:ascii="Calibri" w:hAnsi="Calibri" w:cs="Calibri"/>
        </w:rPr>
        <w:t>Average Annual Percent Change (AAPC) in melanoma incidence rates and associated 95% confidence intervals (CI) by stage (overall, early and late) and demographics (age, sex and race</w:t>
      </w:r>
      <w:r>
        <w:rPr>
          <w:rFonts w:ascii="Calibri" w:hAnsi="Calibri" w:cs="Calibri"/>
        </w:rPr>
        <w:t xml:space="preserve"> and </w:t>
      </w:r>
      <w:r w:rsidR="00D02AE7" w:rsidRPr="00953E96">
        <w:rPr>
          <w:rFonts w:ascii="Calibri" w:hAnsi="Calibri" w:cs="Calibri"/>
        </w:rPr>
        <w:t xml:space="preserve">ethnicity) for time interval 2000-2018, 2009-2018 and 2014-2018. Results were based on the </w:t>
      </w:r>
      <w:proofErr w:type="spellStart"/>
      <w:r w:rsidR="00D02AE7" w:rsidRPr="00953E96">
        <w:rPr>
          <w:rFonts w:ascii="Calibri" w:hAnsi="Calibri" w:cs="Calibri"/>
        </w:rPr>
        <w:t>Joinpoint</w:t>
      </w:r>
      <w:proofErr w:type="spellEnd"/>
      <w:r w:rsidR="00D02AE7" w:rsidRPr="00953E96">
        <w:rPr>
          <w:rFonts w:ascii="Calibri" w:hAnsi="Calibri" w:cs="Calibri"/>
        </w:rPr>
        <w:t xml:space="preserve"> regression analysis for the time interval of 2000-2018.</w:t>
      </w:r>
    </w:p>
    <w:p w14:paraId="303A7662" w14:textId="77777777" w:rsidR="00BF1D39" w:rsidRPr="00953E96" w:rsidRDefault="00BF1D39" w:rsidP="00D02AE7">
      <w:pPr>
        <w:rPr>
          <w:rFonts w:ascii="Calibri" w:hAnsi="Calibri" w:cs="Calibri"/>
        </w:rPr>
      </w:pPr>
    </w:p>
    <w:tbl>
      <w:tblPr>
        <w:tblW w:w="5363" w:type="pct"/>
        <w:tblLayout w:type="fixed"/>
        <w:tblLook w:val="04A0" w:firstRow="1" w:lastRow="0" w:firstColumn="1" w:lastColumn="0" w:noHBand="0" w:noVBand="1"/>
      </w:tblPr>
      <w:tblGrid>
        <w:gridCol w:w="2340"/>
        <w:gridCol w:w="2584"/>
        <w:gridCol w:w="2562"/>
        <w:gridCol w:w="2554"/>
      </w:tblGrid>
      <w:tr w:rsidR="00D02AE7" w:rsidRPr="00D94C29" w14:paraId="44833EF1" w14:textId="77777777" w:rsidTr="002E0F41">
        <w:trPr>
          <w:trHeight w:val="433"/>
        </w:trPr>
        <w:tc>
          <w:tcPr>
            <w:tcW w:w="1165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AC0CD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mographic Variable (Stage)</w:t>
            </w:r>
          </w:p>
        </w:tc>
        <w:tc>
          <w:tcPr>
            <w:tcW w:w="128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36CD6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00-2018 Fixed Interval</w:t>
            </w:r>
          </w:p>
        </w:tc>
        <w:tc>
          <w:tcPr>
            <w:tcW w:w="127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2AF5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09-2018 Fixed Interval</w:t>
            </w:r>
          </w:p>
        </w:tc>
        <w:tc>
          <w:tcPr>
            <w:tcW w:w="12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AAFB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4-2018 Fixed interval</w:t>
            </w:r>
          </w:p>
        </w:tc>
      </w:tr>
      <w:tr w:rsidR="00D02AE7" w:rsidRPr="00D94C29" w14:paraId="485ACD2B" w14:textId="77777777" w:rsidTr="002E0F41">
        <w:trPr>
          <w:trHeight w:val="433"/>
        </w:trPr>
        <w:tc>
          <w:tcPr>
            <w:tcW w:w="116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282A2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6DF3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AAPC (95% CI)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C8BC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AAPC (95% CI)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BCC0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AAPC (95% CI)</w:t>
            </w:r>
          </w:p>
        </w:tc>
      </w:tr>
      <w:tr w:rsidR="00D02AE7" w:rsidRPr="00D94C29" w14:paraId="43FED7C8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C608" w14:textId="77777777" w:rsidR="00D02AE7" w:rsidRPr="00D94C29" w:rsidRDefault="00D02AE7" w:rsidP="002E0F4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Overall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11D3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B3A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62A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02AE7" w:rsidRPr="00D94C29" w14:paraId="7EC71846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B49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B03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3.05* (-3.66, -2.46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E479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3.05* (-3.66, -2.4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BC65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3.05* (-3.66, -2.46)</w:t>
            </w:r>
          </w:p>
        </w:tc>
      </w:tr>
      <w:tr w:rsidR="00D02AE7" w:rsidRPr="00D94C29" w14:paraId="484DAB2A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2E5D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611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0.80* (-1.41, -0.1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3AC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0.12 (-0.89, 1.2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419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0.12 (-1.05, 1.25)</w:t>
            </w:r>
          </w:p>
        </w:tc>
      </w:tr>
      <w:tr w:rsidR="00D02AE7" w:rsidRPr="00D94C29" w14:paraId="31D01A89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3A0E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615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1.14* (-1.65, -0.69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0C28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0.01 (-0.80, 0.7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CFD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83 (-0.50, 4.48)</w:t>
            </w:r>
          </w:p>
        </w:tc>
      </w:tr>
      <w:tr w:rsidR="00D02AE7" w:rsidRPr="00D94C29" w14:paraId="5F852555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094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BA32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0.05 (-0.21, 0.29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CE21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29* (0.79, 1.7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A26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60* (0.88, 2.66)</w:t>
            </w:r>
          </w:p>
        </w:tc>
      </w:tr>
      <w:tr w:rsidR="00D02AE7" w:rsidRPr="00D94C29" w14:paraId="35076718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0A32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B40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20* (0.59, 1.81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1ABD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26* (1.30, 3.21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78E2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52* (1.33, 5.69)</w:t>
            </w:r>
          </w:p>
        </w:tc>
      </w:tr>
      <w:tr w:rsidR="00D02AE7" w:rsidRPr="00D94C29" w14:paraId="3E12B535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DA42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E4F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65* (1.22, 2.08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E1F6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53* (1.82, 3.22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7E78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75* (1.84, 5.03)</w:t>
            </w:r>
          </w:p>
        </w:tc>
      </w:tr>
      <w:tr w:rsidR="00D02AE7" w:rsidRPr="00D94C29" w14:paraId="23381DF4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9695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80+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B44A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84* (1.27, 2.40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C69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64* (1.74, 3.54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475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64* (1.74, 5.36)</w:t>
            </w:r>
          </w:p>
        </w:tc>
      </w:tr>
      <w:tr w:rsidR="00D02AE7" w:rsidRPr="00D94C29" w14:paraId="6F92CEF3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E20" w14:textId="77777777" w:rsidR="00D02AE7" w:rsidRPr="00D94C29" w:rsidRDefault="00D02AE7" w:rsidP="002E0F4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 (Overall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4C38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A49C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CB37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02AE7" w:rsidRPr="00D94C29" w14:paraId="126F3636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58A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D34F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0.94* (0.70, 1.16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785B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47* (1.89, 3.26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23B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47* (1.89, 2.87)</w:t>
            </w:r>
          </w:p>
        </w:tc>
      </w:tr>
      <w:tr w:rsidR="00D02AE7" w:rsidRPr="00D94C29" w14:paraId="76E88E32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3FF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182F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59* (1.22, 1.95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826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3.48* (2.49, 5.19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BB48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3.10* (2.41, 3.73)</w:t>
            </w:r>
          </w:p>
        </w:tc>
      </w:tr>
      <w:tr w:rsidR="00D02AE7" w:rsidRPr="00D94C29" w14:paraId="4D609511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A96" w14:textId="77777777" w:rsidR="00D02AE7" w:rsidRPr="00D94C29" w:rsidRDefault="00D02AE7" w:rsidP="002E0F4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/Ethnicity (Early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115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59B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1243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02AE7" w:rsidRPr="00D94C29" w14:paraId="292441E8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8944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B23E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3.24* (2.75, 3.69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BBC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5.66* (4.78, 6.4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4D6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7.07* (5.37, 10.04)</w:t>
            </w:r>
          </w:p>
        </w:tc>
      </w:tr>
      <w:tr w:rsidR="00D02AE7" w:rsidRPr="00D94C29" w14:paraId="6344580B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24CA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4C7A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4.46 (-0.08, 7.55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7CC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4.46 (-0.08, 7.55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EC8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14 (-11.46, 4.64)</w:t>
            </w:r>
          </w:p>
        </w:tc>
      </w:tr>
      <w:tr w:rsidR="00D02AE7" w:rsidRPr="00D94C29" w14:paraId="278B9538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9295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503F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1.44* (0.24, 2.54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CDC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5.38* (3.38, 7.32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B2B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7.70* (3.93, 14.57)</w:t>
            </w:r>
          </w:p>
        </w:tc>
      </w:tr>
      <w:tr w:rsidR="00D02AE7" w:rsidRPr="00D94C29" w14:paraId="254650CC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B98" w14:textId="77777777" w:rsidR="00D02AE7" w:rsidRPr="00D94C29" w:rsidRDefault="00D02AE7" w:rsidP="002E0F4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ce/Ethnicity (Late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D2D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1B7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F34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02AE7" w:rsidRPr="00D94C29" w14:paraId="708950CD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2F6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A78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38* (0.53, 3.73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2C9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0.80 (-4.12, 1.49)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703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8.48* (-15.01, 4.46)</w:t>
            </w:r>
          </w:p>
        </w:tc>
      </w:tr>
      <w:tr w:rsidR="00D02AE7" w:rsidRPr="00D94C29" w14:paraId="27DA4948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CC32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070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5.79* (2.61, 9.01)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4691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5.79* (2.61, 9.01)</w:t>
            </w:r>
          </w:p>
        </w:tc>
        <w:tc>
          <w:tcPr>
            <w:tcW w:w="1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883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5.79* (2.61, 9.01)</w:t>
            </w:r>
          </w:p>
        </w:tc>
      </w:tr>
      <w:tr w:rsidR="00D02AE7" w:rsidRPr="00D94C29" w14:paraId="72E9937D" w14:textId="77777777" w:rsidTr="002E0F41">
        <w:trPr>
          <w:trHeight w:val="433"/>
        </w:trPr>
        <w:tc>
          <w:tcPr>
            <w:tcW w:w="11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11C4" w14:textId="77777777" w:rsidR="00D02AE7" w:rsidRPr="00D94C29" w:rsidRDefault="00D02AE7" w:rsidP="002E0F41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7866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2.66 (-0.98, 7.17)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C5FB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0.10 (-6.51, 4.64)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21B8" w14:textId="77777777" w:rsidR="00D02AE7" w:rsidRPr="00D94C29" w:rsidRDefault="00D02AE7" w:rsidP="002E0F4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94C29">
              <w:rPr>
                <w:rFonts w:ascii="Calibri" w:hAnsi="Calibri" w:cs="Calibri"/>
                <w:color w:val="000000"/>
                <w:sz w:val="22"/>
                <w:szCs w:val="22"/>
              </w:rPr>
              <w:t>-4.36 (-19.3, 4.81)</w:t>
            </w:r>
          </w:p>
        </w:tc>
      </w:tr>
    </w:tbl>
    <w:p w14:paraId="33F12990" w14:textId="77777777" w:rsidR="00D02AE7" w:rsidRPr="00953E96" w:rsidRDefault="00D02AE7" w:rsidP="00D02AE7">
      <w:pPr>
        <w:rPr>
          <w:rFonts w:ascii="Calibri" w:hAnsi="Calibri" w:cs="Calibri"/>
        </w:rPr>
      </w:pPr>
      <w:r w:rsidRPr="00953E96">
        <w:rPr>
          <w:rFonts w:ascii="Calibri" w:hAnsi="Calibri" w:cs="Calibri"/>
        </w:rPr>
        <w:t>Abbreviations:  AAPC: average annual percent of change; CI: confidence intervals.</w:t>
      </w:r>
    </w:p>
    <w:p w14:paraId="7CA97ACB" w14:textId="77777777" w:rsidR="00D02AE7" w:rsidRPr="00953E96" w:rsidRDefault="00D02AE7" w:rsidP="00D02AE7">
      <w:pPr>
        <w:rPr>
          <w:rFonts w:ascii="Calibri" w:hAnsi="Calibri" w:cs="Calibri"/>
        </w:rPr>
      </w:pPr>
      <w:r w:rsidRPr="00953E96">
        <w:rPr>
          <w:rFonts w:ascii="Calibri" w:hAnsi="Calibri" w:cs="Calibri"/>
        </w:rPr>
        <w:t xml:space="preserve">*Significant change in melanoma incidence rates (The AAPC is statistically significantly different from zero; p-value &lt; 0.05). </w:t>
      </w:r>
    </w:p>
    <w:p w14:paraId="61B19FD9" w14:textId="77777777" w:rsidR="001D1F11" w:rsidRDefault="001D1F11"/>
    <w:sectPr w:rsidR="001D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AE7"/>
    <w:rsid w:val="001D1F11"/>
    <w:rsid w:val="002D64EA"/>
    <w:rsid w:val="002E0BE8"/>
    <w:rsid w:val="00737075"/>
    <w:rsid w:val="00776906"/>
    <w:rsid w:val="0095459F"/>
    <w:rsid w:val="00B96061"/>
    <w:rsid w:val="00BF1D39"/>
    <w:rsid w:val="00CE204A"/>
    <w:rsid w:val="00D02AE7"/>
    <w:rsid w:val="00D87379"/>
    <w:rsid w:val="00F4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3F687"/>
  <w15:chartTrackingRefBased/>
  <w15:docId w15:val="{0E54CD8D-F2A4-EC4F-9C08-D10009F37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E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2A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A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A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A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A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AE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AE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AE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AE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A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2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AE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2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AE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2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AE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2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A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Kehe</dc:creator>
  <cp:keywords/>
  <dc:description/>
  <cp:lastModifiedBy>Zhang, Kehe</cp:lastModifiedBy>
  <cp:revision>2</cp:revision>
  <dcterms:created xsi:type="dcterms:W3CDTF">2024-10-22T05:16:00Z</dcterms:created>
  <dcterms:modified xsi:type="dcterms:W3CDTF">2025-05-01T17:20:00Z</dcterms:modified>
</cp:coreProperties>
</file>